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0BA6F" w14:textId="6004A084" w:rsidR="00624951" w:rsidRPr="008336C8" w:rsidRDefault="00EC4AB6">
      <w:pPr>
        <w:rPr>
          <w:b/>
          <w:bCs/>
          <w:color w:val="2F5496" w:themeColor="accent1" w:themeShade="BF"/>
          <w:sz w:val="32"/>
          <w:szCs w:val="32"/>
        </w:rPr>
      </w:pPr>
      <w:r w:rsidRPr="008336C8">
        <w:rPr>
          <w:b/>
          <w:bCs/>
          <w:color w:val="2F5496" w:themeColor="accent1" w:themeShade="BF"/>
          <w:sz w:val="32"/>
          <w:szCs w:val="32"/>
        </w:rPr>
        <w:t>Data Collection and Presentation Checklist:</w:t>
      </w:r>
    </w:p>
    <w:tbl>
      <w:tblPr>
        <w:tblStyle w:val="TaulukkoRuudukko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6815"/>
        <w:gridCol w:w="529"/>
      </w:tblGrid>
      <w:tr w:rsidR="006B6B59" w14:paraId="3C0B53C7" w14:textId="77777777" w:rsidTr="49C58E36">
        <w:tc>
          <w:tcPr>
            <w:tcW w:w="8820" w:type="dxa"/>
            <w:gridSpan w:val="2"/>
            <w:shd w:val="clear" w:color="auto" w:fill="2F5496" w:themeFill="accent1" w:themeFillShade="BF"/>
          </w:tcPr>
          <w:p w14:paraId="61E2118F" w14:textId="750BBF67" w:rsidR="006B6B59" w:rsidRPr="00943A3D" w:rsidRDefault="006B6B59" w:rsidP="006B6B59">
            <w:pPr>
              <w:rPr>
                <w:b/>
                <w:bCs/>
                <w:color w:val="FFFFFF" w:themeColor="background1"/>
              </w:rPr>
            </w:pPr>
            <w:r w:rsidRPr="00943A3D">
              <w:rPr>
                <w:b/>
                <w:bCs/>
                <w:color w:val="FFFFFF" w:themeColor="background1"/>
              </w:rPr>
              <w:t xml:space="preserve">Ethical </w:t>
            </w:r>
            <w:r w:rsidR="0047129A">
              <w:rPr>
                <w:b/>
                <w:bCs/>
                <w:color w:val="FFFFFF" w:themeColor="background1"/>
              </w:rPr>
              <w:t>Statements</w:t>
            </w:r>
            <w:r w:rsidRPr="00943A3D">
              <w:rPr>
                <w:b/>
                <w:bCs/>
                <w:color w:val="FFFFFF" w:themeColor="background1"/>
              </w:rPr>
              <w:t xml:space="preserve"> (if applicable):</w:t>
            </w:r>
          </w:p>
          <w:p w14:paraId="406F15CE" w14:textId="77777777" w:rsidR="006B6B59" w:rsidRDefault="006B6B59"/>
        </w:tc>
        <w:tc>
          <w:tcPr>
            <w:tcW w:w="530" w:type="dxa"/>
            <w:shd w:val="clear" w:color="auto" w:fill="2F5496" w:themeFill="accent1" w:themeFillShade="BF"/>
          </w:tcPr>
          <w:p w14:paraId="00A45987" w14:textId="77777777" w:rsidR="006B6B59" w:rsidRDefault="006B6B59"/>
        </w:tc>
      </w:tr>
      <w:tr w:rsidR="00AB1406" w14:paraId="5F3CC99F" w14:textId="77777777" w:rsidTr="49C58E36">
        <w:tc>
          <w:tcPr>
            <w:tcW w:w="1975" w:type="dxa"/>
            <w:shd w:val="clear" w:color="auto" w:fill="D9E2F3" w:themeFill="accent1" w:themeFillTint="33"/>
          </w:tcPr>
          <w:p w14:paraId="2C4C99D6" w14:textId="77777777" w:rsidR="006B6B59" w:rsidRPr="00AB1406" w:rsidRDefault="006B6B59" w:rsidP="006B6B59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Humans</w:t>
            </w:r>
          </w:p>
          <w:p w14:paraId="1999DAEE" w14:textId="77777777" w:rsidR="006B6B59" w:rsidRDefault="006B6B59"/>
        </w:tc>
        <w:tc>
          <w:tcPr>
            <w:tcW w:w="6845" w:type="dxa"/>
            <w:shd w:val="clear" w:color="auto" w:fill="D9E2F3" w:themeFill="accent1" w:themeFillTint="33"/>
          </w:tcPr>
          <w:p w14:paraId="1DA131A5" w14:textId="77777777" w:rsidR="006B6B59" w:rsidRDefault="006B6B59" w:rsidP="006B6B59">
            <w:r>
              <w:t xml:space="preserve">Complete and upload the Ethics Declaration Statement you received with your decision letter. </w:t>
            </w:r>
          </w:p>
          <w:p w14:paraId="3E708F0A" w14:textId="77777777" w:rsidR="006B6B59" w:rsidRDefault="006B6B59"/>
        </w:tc>
        <w:tc>
          <w:tcPr>
            <w:tcW w:w="530" w:type="dxa"/>
            <w:shd w:val="clear" w:color="auto" w:fill="D9E2F3" w:themeFill="accent1" w:themeFillTint="33"/>
          </w:tcPr>
          <w:sdt>
            <w:sdtPr>
              <w:rPr>
                <w:noProof/>
              </w:rPr>
              <w:id w:val="-6749362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0BF30DE" w14:textId="7F5141DE" w:rsidR="008F50E1" w:rsidRDefault="00D34EE3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☒</w:t>
                </w:r>
              </w:p>
            </w:sdtContent>
          </w:sdt>
          <w:p w14:paraId="7F2C3D68" w14:textId="64A3BB2D" w:rsidR="008F50E1" w:rsidRDefault="008F50E1"/>
        </w:tc>
      </w:tr>
      <w:tr w:rsidR="006B6B59" w14:paraId="7FC76507" w14:textId="77777777" w:rsidTr="49C58E36">
        <w:tc>
          <w:tcPr>
            <w:tcW w:w="1975" w:type="dxa"/>
            <w:vMerge w:val="restart"/>
            <w:shd w:val="clear" w:color="auto" w:fill="FFFFFF" w:themeFill="background1"/>
          </w:tcPr>
          <w:p w14:paraId="3A0FC8EE" w14:textId="77777777" w:rsidR="00011E7C" w:rsidRPr="00AB1406" w:rsidRDefault="00011E7C" w:rsidP="00011E7C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Animals</w:t>
            </w:r>
          </w:p>
        </w:tc>
        <w:tc>
          <w:tcPr>
            <w:tcW w:w="6845" w:type="dxa"/>
            <w:shd w:val="clear" w:color="auto" w:fill="FFFFFF" w:themeFill="background1"/>
          </w:tcPr>
          <w:p w14:paraId="5B7E9D44" w14:textId="77777777" w:rsidR="006B6B59" w:rsidRDefault="006B6B59" w:rsidP="006B6B59">
            <w:r>
              <w:t xml:space="preserve">Provide species, sex, strain, age, source and husbandry conditions. </w:t>
            </w:r>
          </w:p>
          <w:p w14:paraId="0A9C2915" w14:textId="77777777" w:rsidR="006B6B59" w:rsidRDefault="006B6B59"/>
        </w:tc>
        <w:sdt>
          <w:sdtPr>
            <w:id w:val="1949277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FFFFFF" w:themeFill="background1"/>
              </w:tcPr>
              <w:p w14:paraId="23E0BD35" w14:textId="370EFED9" w:rsidR="006B6B59" w:rsidRDefault="00041190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B6B59" w14:paraId="3ADD0F04" w14:textId="77777777" w:rsidTr="49C58E36">
        <w:tc>
          <w:tcPr>
            <w:tcW w:w="1975" w:type="dxa"/>
            <w:vMerge/>
          </w:tcPr>
          <w:p w14:paraId="1F7BC863" w14:textId="77777777" w:rsidR="006B6B59" w:rsidRPr="00943A3D" w:rsidRDefault="006B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3BAA4435" w14:textId="77777777" w:rsidR="006B6B59" w:rsidRDefault="006B6B59" w:rsidP="006B6B59">
            <w:r>
              <w:t xml:space="preserve">Note if the study was blinded or not. </w:t>
            </w:r>
          </w:p>
          <w:p w14:paraId="6AC347C4" w14:textId="77777777" w:rsidR="006B6B59" w:rsidRDefault="006B6B59"/>
        </w:tc>
        <w:sdt>
          <w:sdtPr>
            <w:id w:val="1755397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FFFFFF" w:themeFill="background1"/>
              </w:tcPr>
              <w:p w14:paraId="60A5272F" w14:textId="6AD95E62" w:rsidR="006B6B59" w:rsidRDefault="00041190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B6B59" w14:paraId="32EB5A4F" w14:textId="77777777" w:rsidTr="49C58E36">
        <w:tc>
          <w:tcPr>
            <w:tcW w:w="1975" w:type="dxa"/>
            <w:vMerge/>
          </w:tcPr>
          <w:p w14:paraId="4D95D73B" w14:textId="77777777" w:rsidR="006B6B59" w:rsidRPr="00943A3D" w:rsidRDefault="006B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5183C34D" w14:textId="77777777" w:rsidR="006B6B59" w:rsidRDefault="006B6B59" w:rsidP="006B6B59">
            <w:r>
              <w:t xml:space="preserve">Provide a statement confirming the research was approved by the Institutional Animal Care and Use Committee. </w:t>
            </w:r>
          </w:p>
          <w:p w14:paraId="086ED6EB" w14:textId="77777777" w:rsidR="006B6B59" w:rsidRDefault="006B6B59"/>
        </w:tc>
        <w:tc>
          <w:tcPr>
            <w:tcW w:w="530" w:type="dxa"/>
            <w:shd w:val="clear" w:color="auto" w:fill="FFFFFF" w:themeFill="background1"/>
          </w:tcPr>
          <w:sdt>
            <w:sdtPr>
              <w:rPr>
                <w:noProof/>
              </w:rPr>
              <w:id w:val="-3887318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78EBAFB" w14:textId="775D0B39" w:rsidR="008F50E1" w:rsidRDefault="00041190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1F3798BD" w14:textId="77E7892F" w:rsidR="006B6B59" w:rsidRDefault="006B6B59"/>
        </w:tc>
      </w:tr>
      <w:tr w:rsidR="006B6B59" w14:paraId="327E7104" w14:textId="77777777" w:rsidTr="49C58E36">
        <w:tc>
          <w:tcPr>
            <w:tcW w:w="1975" w:type="dxa"/>
            <w:vMerge/>
          </w:tcPr>
          <w:p w14:paraId="09F465C4" w14:textId="77777777" w:rsidR="006B6B59" w:rsidRPr="00943A3D" w:rsidRDefault="006B6B59">
            <w:pPr>
              <w:rPr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59A5E6E2" w14:textId="7E33DD84" w:rsidR="006B6B59" w:rsidRDefault="0181C1B1" w:rsidP="006B6B59">
            <w:r>
              <w:t xml:space="preserve">Complete and upload the </w:t>
            </w:r>
            <w:hyperlink r:id="rId9">
              <w:r w:rsidRPr="49C58E36">
                <w:rPr>
                  <w:rStyle w:val="Hyperlinkki"/>
                </w:rPr>
                <w:t xml:space="preserve">ARRIVE Compliance </w:t>
              </w:r>
            </w:hyperlink>
            <w:r w:rsidRPr="49C58E36">
              <w:rPr>
                <w:rStyle w:val="Hyperlinkki"/>
              </w:rPr>
              <w:t>Question</w:t>
            </w:r>
            <w:r w:rsidR="65F10D42" w:rsidRPr="49C58E36">
              <w:rPr>
                <w:rStyle w:val="Hyperlinkki"/>
              </w:rPr>
              <w:t>naire</w:t>
            </w:r>
            <w:r>
              <w:t xml:space="preserve">. </w:t>
            </w:r>
            <w:r w:rsidR="07AC9708">
              <w:t>Vis</w:t>
            </w:r>
            <w:r w:rsidR="7F658BEE">
              <w:t>i</w:t>
            </w:r>
            <w:r w:rsidR="07AC9708">
              <w:t xml:space="preserve">t </w:t>
            </w:r>
            <w:hyperlink r:id="rId10">
              <w:r w:rsidR="07AC9708" w:rsidRPr="49C58E36">
                <w:rPr>
                  <w:rStyle w:val="Hyperlinkki"/>
                </w:rPr>
                <w:t>ARRIVE</w:t>
              </w:r>
            </w:hyperlink>
            <w:r w:rsidR="07AC9708">
              <w:t xml:space="preserve"> for more information.</w:t>
            </w:r>
          </w:p>
          <w:p w14:paraId="7FF0B43D" w14:textId="77777777" w:rsidR="006B6B59" w:rsidRDefault="006B6B59"/>
        </w:tc>
        <w:sdt>
          <w:sdtPr>
            <w:id w:val="-1784568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FFFFFF" w:themeFill="background1"/>
              </w:tcPr>
              <w:p w14:paraId="503F9686" w14:textId="42BFE140" w:rsidR="006B6B59" w:rsidRDefault="00041190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1006E46C" w14:textId="77777777" w:rsidTr="49C58E36">
        <w:trPr>
          <w:trHeight w:val="547"/>
        </w:trPr>
        <w:tc>
          <w:tcPr>
            <w:tcW w:w="8820" w:type="dxa"/>
            <w:gridSpan w:val="2"/>
            <w:shd w:val="clear" w:color="auto" w:fill="2F5496" w:themeFill="accent1" w:themeFillShade="BF"/>
          </w:tcPr>
          <w:p w14:paraId="39F1C3BD" w14:textId="5A1E44D9" w:rsidR="00943A3D" w:rsidRPr="00943A3D" w:rsidRDefault="00943A3D" w:rsidP="00624951">
            <w:pPr>
              <w:rPr>
                <w:b/>
                <w:bCs/>
                <w:color w:val="FFFFFF" w:themeColor="background1"/>
              </w:rPr>
            </w:pPr>
            <w:r w:rsidRPr="00943A3D">
              <w:rPr>
                <w:b/>
                <w:bCs/>
                <w:color w:val="FFFFFF" w:themeColor="background1"/>
              </w:rPr>
              <w:t>Reagents and Biological Materials</w:t>
            </w:r>
            <w:r w:rsidR="00926D1F">
              <w:rPr>
                <w:b/>
                <w:bCs/>
                <w:color w:val="FFFFFF" w:themeColor="background1"/>
              </w:rPr>
              <w:t xml:space="preserve"> (if applicable)</w:t>
            </w:r>
          </w:p>
        </w:tc>
        <w:tc>
          <w:tcPr>
            <w:tcW w:w="530" w:type="dxa"/>
            <w:shd w:val="clear" w:color="auto" w:fill="2F5496" w:themeFill="accent1" w:themeFillShade="BF"/>
          </w:tcPr>
          <w:p w14:paraId="0AEF0E5E" w14:textId="28891997" w:rsidR="00943A3D" w:rsidRDefault="00943A3D"/>
        </w:tc>
      </w:tr>
      <w:tr w:rsidR="00943A3D" w14:paraId="6DD81767" w14:textId="77777777" w:rsidTr="49C58E36">
        <w:trPr>
          <w:trHeight w:val="547"/>
        </w:trPr>
        <w:tc>
          <w:tcPr>
            <w:tcW w:w="1975" w:type="dxa"/>
            <w:vMerge w:val="restart"/>
            <w:shd w:val="clear" w:color="auto" w:fill="D9E2F3" w:themeFill="accent1" w:themeFillTint="33"/>
          </w:tcPr>
          <w:p w14:paraId="2AFC9961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125B98E9" w14:textId="706988EF" w:rsidR="00943A3D" w:rsidRDefault="00943A3D" w:rsidP="00943A3D">
            <w:r>
              <w:t xml:space="preserve">Include </w:t>
            </w:r>
            <w:r w:rsidR="3FCFE443">
              <w:t xml:space="preserve">manufacture name, </w:t>
            </w:r>
            <w:r>
              <w:t>catalog number (and lot number for antibodies) for all reagents used</w:t>
            </w:r>
            <w:r w:rsidR="004866D5">
              <w:t xml:space="preserve"> (including fluorochromes and stains).</w:t>
            </w:r>
          </w:p>
          <w:p w14:paraId="3794FA40" w14:textId="4F4E8545" w:rsidR="008F50E1" w:rsidRDefault="008F50E1" w:rsidP="00943A3D"/>
        </w:tc>
        <w:tc>
          <w:tcPr>
            <w:tcW w:w="530" w:type="dxa"/>
            <w:shd w:val="clear" w:color="auto" w:fill="D9E2F3" w:themeFill="accent1" w:themeFillTint="33"/>
          </w:tcPr>
          <w:sdt>
            <w:sdtPr>
              <w:rPr>
                <w:noProof/>
              </w:rPr>
              <w:id w:val="-19752857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5CBE091" w14:textId="42F703DB" w:rsidR="008F50E1" w:rsidRDefault="00041190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6951452F" w14:textId="28AE1820" w:rsidR="00943A3D" w:rsidRDefault="00943A3D" w:rsidP="00943A3D">
            <w:pPr>
              <w:rPr>
                <w:noProof/>
              </w:rPr>
            </w:pPr>
          </w:p>
        </w:tc>
      </w:tr>
      <w:tr w:rsidR="00943A3D" w14:paraId="78EFEFB5" w14:textId="77777777" w:rsidTr="49C58E36">
        <w:tc>
          <w:tcPr>
            <w:tcW w:w="1975" w:type="dxa"/>
            <w:vMerge/>
          </w:tcPr>
          <w:p w14:paraId="61369167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67ED19A4" w14:textId="77777777" w:rsidR="00943A3D" w:rsidRDefault="00943A3D" w:rsidP="00943A3D">
            <w:r>
              <w:t>Cell lines: provide source, derivation and authentication method.</w:t>
            </w:r>
          </w:p>
          <w:p w14:paraId="057517D4" w14:textId="6A76BAE7" w:rsidR="00011E7C" w:rsidRDefault="00011E7C" w:rsidP="00943A3D"/>
        </w:tc>
        <w:sdt>
          <w:sdtPr>
            <w:id w:val="1641459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781FD9B5" w14:textId="49E070E8" w:rsidR="00943A3D" w:rsidRDefault="00D34EE3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46E89B06" w14:textId="77777777" w:rsidTr="49C58E36">
        <w:tc>
          <w:tcPr>
            <w:tcW w:w="8820" w:type="dxa"/>
            <w:gridSpan w:val="2"/>
            <w:shd w:val="clear" w:color="auto" w:fill="2F5496" w:themeFill="accent1" w:themeFillShade="BF"/>
          </w:tcPr>
          <w:p w14:paraId="7CE283F0" w14:textId="2447308D" w:rsidR="00943A3D" w:rsidRPr="00943A3D" w:rsidRDefault="00943A3D" w:rsidP="00943A3D">
            <w:pPr>
              <w:rPr>
                <w:b/>
                <w:bCs/>
              </w:rPr>
            </w:pPr>
            <w:r w:rsidRPr="00943A3D">
              <w:rPr>
                <w:b/>
                <w:bCs/>
                <w:color w:val="FFFFFF" w:themeColor="background1"/>
              </w:rPr>
              <w:t>Images</w:t>
            </w:r>
            <w:r w:rsidR="00926D1F">
              <w:rPr>
                <w:b/>
                <w:bCs/>
                <w:color w:val="FFFFFF" w:themeColor="background1"/>
              </w:rPr>
              <w:t xml:space="preserve">  (if applicable)</w:t>
            </w:r>
          </w:p>
        </w:tc>
        <w:tc>
          <w:tcPr>
            <w:tcW w:w="530" w:type="dxa"/>
            <w:shd w:val="clear" w:color="auto" w:fill="2F5496" w:themeFill="accent1" w:themeFillShade="BF"/>
          </w:tcPr>
          <w:p w14:paraId="18EC93A3" w14:textId="13F2C33C" w:rsidR="00943A3D" w:rsidRDefault="00943A3D" w:rsidP="00943A3D"/>
        </w:tc>
      </w:tr>
      <w:tr w:rsidR="00943A3D" w14:paraId="442F3416" w14:textId="77777777" w:rsidTr="49C58E36">
        <w:tc>
          <w:tcPr>
            <w:tcW w:w="1975" w:type="dxa"/>
            <w:vMerge w:val="restart"/>
            <w:shd w:val="clear" w:color="auto" w:fill="D9E2F3" w:themeFill="accent1" w:themeFillTint="33"/>
          </w:tcPr>
          <w:p w14:paraId="277C5A68" w14:textId="77777777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General</w:t>
            </w:r>
          </w:p>
        </w:tc>
        <w:tc>
          <w:tcPr>
            <w:tcW w:w="6845" w:type="dxa"/>
            <w:shd w:val="clear" w:color="auto" w:fill="D9E2F3" w:themeFill="accent1" w:themeFillTint="33"/>
          </w:tcPr>
          <w:p w14:paraId="47BC6192" w14:textId="77777777" w:rsidR="00943A3D" w:rsidRDefault="00943A3D" w:rsidP="00943A3D">
            <w:r>
              <w:t xml:space="preserve">Do not introduce or remove any features in your images. Leave any blemishes. </w:t>
            </w:r>
          </w:p>
          <w:p w14:paraId="68A4FDBA" w14:textId="32BAEA54" w:rsidR="000865B0" w:rsidRDefault="000865B0" w:rsidP="00943A3D"/>
        </w:tc>
        <w:sdt>
          <w:sdtPr>
            <w:id w:val="2087730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1CA6C062" w14:textId="7F05CB7C" w:rsidR="00943A3D" w:rsidRDefault="00041190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4A8A6F76" w14:textId="77777777" w:rsidTr="49C58E36">
        <w:tc>
          <w:tcPr>
            <w:tcW w:w="1975" w:type="dxa"/>
            <w:vMerge/>
          </w:tcPr>
          <w:p w14:paraId="6F0BF6C9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647FDDD0" w14:textId="77777777" w:rsidR="00943A3D" w:rsidRDefault="00943A3D" w:rsidP="00943A3D">
            <w:r>
              <w:t xml:space="preserve">If any adjustments to contrast, balance or brightness are made, they must be applied uniformly across the entire image. Any nonlinear adjustments must be disclosed in the legend. </w:t>
            </w:r>
          </w:p>
          <w:p w14:paraId="39077248" w14:textId="20F7FBB4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sdt>
            <w:sdtPr>
              <w:rPr>
                <w:noProof/>
              </w:rPr>
              <w:id w:val="6684513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AC0C47" w14:textId="09E24ACF" w:rsidR="008F50E1" w:rsidRDefault="00041190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6DB81855" w14:textId="72EDFFD6" w:rsidR="00943A3D" w:rsidRDefault="00943A3D" w:rsidP="00943A3D"/>
        </w:tc>
      </w:tr>
      <w:tr w:rsidR="00943A3D" w14:paraId="1B5599E6" w14:textId="77777777" w:rsidTr="49C58E36">
        <w:tc>
          <w:tcPr>
            <w:tcW w:w="1975" w:type="dxa"/>
            <w:vMerge/>
          </w:tcPr>
          <w:p w14:paraId="647A3F2A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04A6DEBA" w14:textId="77777777" w:rsidR="00943A3D" w:rsidRDefault="00943A3D" w:rsidP="00943A3D">
            <w:r>
              <w:t xml:space="preserve">Check that images are not pixelated when reasonably magnified. Images must be at 300 dpi. TIFF images are encouraged. Avoid jpegs or using PowerPoint as this will compress your images. </w:t>
            </w:r>
          </w:p>
          <w:p w14:paraId="40D62B77" w14:textId="77777777" w:rsidR="00943A3D" w:rsidRDefault="00943A3D" w:rsidP="00943A3D">
            <w:pPr>
              <w:ind w:left="360"/>
            </w:pPr>
          </w:p>
        </w:tc>
        <w:tc>
          <w:tcPr>
            <w:tcW w:w="530" w:type="dxa"/>
            <w:shd w:val="clear" w:color="auto" w:fill="D9E2F3" w:themeFill="accent1" w:themeFillTint="33"/>
          </w:tcPr>
          <w:sdt>
            <w:sdtPr>
              <w:rPr>
                <w:noProof/>
              </w:rPr>
              <w:id w:val="893781148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4A0340" w14:textId="52D6349F" w:rsidR="008F50E1" w:rsidRDefault="00D34EE3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☒</w:t>
                </w:r>
              </w:p>
            </w:sdtContent>
          </w:sdt>
          <w:p w14:paraId="734E3BB6" w14:textId="2F7CA429" w:rsidR="00943A3D" w:rsidRDefault="00943A3D" w:rsidP="00943A3D"/>
        </w:tc>
      </w:tr>
      <w:tr w:rsidR="00943A3D" w14:paraId="009AC14E" w14:textId="77777777" w:rsidTr="49C58E36">
        <w:trPr>
          <w:trHeight w:val="378"/>
        </w:trPr>
        <w:tc>
          <w:tcPr>
            <w:tcW w:w="1975" w:type="dxa"/>
            <w:vMerge/>
          </w:tcPr>
          <w:p w14:paraId="79D9BBCA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3753D556" w14:textId="77777777" w:rsidR="00943A3D" w:rsidRDefault="00943A3D" w:rsidP="00943A3D">
            <w:r>
              <w:t>Scale bars must be included.</w:t>
            </w:r>
          </w:p>
          <w:p w14:paraId="31063988" w14:textId="186D61F6" w:rsidR="000865B0" w:rsidRDefault="000865B0" w:rsidP="00943A3D"/>
        </w:tc>
        <w:sdt>
          <w:sdtPr>
            <w:id w:val="-109039132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56D9E7B4" w14:textId="6286E053" w:rsidR="00943A3D" w:rsidRDefault="00D34EE3" w:rsidP="00943A3D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943A3D" w14:paraId="3379668D" w14:textId="77777777" w:rsidTr="49C58E36">
        <w:tc>
          <w:tcPr>
            <w:tcW w:w="1975" w:type="dxa"/>
            <w:vMerge/>
          </w:tcPr>
          <w:p w14:paraId="5F8DA435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0543008A" w14:textId="77777777" w:rsidR="00943A3D" w:rsidRDefault="00943A3D" w:rsidP="00943A3D">
            <w:r>
              <w:t>If splicing images, the borders must be marked and noted in the legend.</w:t>
            </w:r>
          </w:p>
          <w:p w14:paraId="57E1660F" w14:textId="262C1C36" w:rsidR="000865B0" w:rsidRDefault="000865B0" w:rsidP="00943A3D"/>
        </w:tc>
        <w:sdt>
          <w:sdtPr>
            <w:id w:val="10137303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7D15415C" w14:textId="6D124C75" w:rsidR="00A101EB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24AACBEB" w14:textId="77777777" w:rsidTr="49C58E36">
        <w:tc>
          <w:tcPr>
            <w:tcW w:w="1975" w:type="dxa"/>
            <w:vMerge w:val="restart"/>
          </w:tcPr>
          <w:p w14:paraId="34DD53A9" w14:textId="5DE9C9C4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Microscopy (include the following)</w:t>
            </w:r>
          </w:p>
          <w:p w14:paraId="22B3405D" w14:textId="77777777" w:rsidR="00943A3D" w:rsidRPr="00AB1406" w:rsidRDefault="00943A3D" w:rsidP="00943A3D">
            <w:pPr>
              <w:rPr>
                <w:b/>
                <w:bCs/>
              </w:rPr>
            </w:pPr>
          </w:p>
        </w:tc>
        <w:tc>
          <w:tcPr>
            <w:tcW w:w="6845" w:type="dxa"/>
          </w:tcPr>
          <w:p w14:paraId="016564F2" w14:textId="77777777" w:rsidR="00943A3D" w:rsidRDefault="00943A3D" w:rsidP="00943A3D">
            <w:r>
              <w:t>Camera make and model.</w:t>
            </w:r>
          </w:p>
          <w:p w14:paraId="51B8E2F6" w14:textId="76785518" w:rsidR="000865B0" w:rsidRDefault="000865B0" w:rsidP="00943A3D"/>
        </w:tc>
        <w:sdt>
          <w:sdtPr>
            <w:id w:val="-20552285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3CE7D388" w14:textId="5F8D2B7E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749F82E4" w14:textId="77777777" w:rsidTr="49C58E36">
        <w:tc>
          <w:tcPr>
            <w:tcW w:w="1975" w:type="dxa"/>
            <w:vMerge/>
          </w:tcPr>
          <w:p w14:paraId="6903A952" w14:textId="77777777" w:rsidR="00943A3D" w:rsidRDefault="00943A3D" w:rsidP="00943A3D"/>
        </w:tc>
        <w:tc>
          <w:tcPr>
            <w:tcW w:w="6845" w:type="dxa"/>
          </w:tcPr>
          <w:p w14:paraId="4F9791A8" w14:textId="77777777" w:rsidR="00943A3D" w:rsidRDefault="00943A3D" w:rsidP="00943A3D">
            <w:r>
              <w:t>Microscope make and model.</w:t>
            </w:r>
          </w:p>
          <w:p w14:paraId="4C838AF3" w14:textId="29DE48B2" w:rsidR="000865B0" w:rsidRDefault="000865B0" w:rsidP="00943A3D"/>
        </w:tc>
        <w:sdt>
          <w:sdtPr>
            <w:id w:val="-632942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6D767626" w14:textId="52709C8F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7426A901" w14:textId="77777777" w:rsidTr="49C58E36">
        <w:tc>
          <w:tcPr>
            <w:tcW w:w="1975" w:type="dxa"/>
            <w:vMerge/>
          </w:tcPr>
          <w:p w14:paraId="211CDEA6" w14:textId="77777777" w:rsidR="00943A3D" w:rsidRDefault="00943A3D" w:rsidP="00943A3D"/>
        </w:tc>
        <w:tc>
          <w:tcPr>
            <w:tcW w:w="6845" w:type="dxa"/>
          </w:tcPr>
          <w:p w14:paraId="30D4C971" w14:textId="0E6DEA13" w:rsidR="00943A3D" w:rsidRDefault="00943A3D" w:rsidP="00943A3D">
            <w:r>
              <w:t>Objective magnification, type and numerical aperture.</w:t>
            </w:r>
            <w:r w:rsidR="0086075C">
              <w:t xml:space="preserve"> Magnification must be mentioned in </w:t>
            </w:r>
            <w:r w:rsidR="00EE7172">
              <w:t xml:space="preserve">the </w:t>
            </w:r>
            <w:r w:rsidR="0086075C">
              <w:t xml:space="preserve">figure legend. </w:t>
            </w:r>
          </w:p>
          <w:p w14:paraId="6B96526E" w14:textId="04BBB9D5" w:rsidR="000865B0" w:rsidRDefault="000865B0" w:rsidP="00943A3D"/>
        </w:tc>
        <w:sdt>
          <w:sdtPr>
            <w:id w:val="-440761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00E534C9" w14:textId="2A3D9137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306D0042" w14:textId="77777777" w:rsidTr="49C58E36">
        <w:tc>
          <w:tcPr>
            <w:tcW w:w="1975" w:type="dxa"/>
            <w:vMerge/>
          </w:tcPr>
          <w:p w14:paraId="2C00AA20" w14:textId="77777777" w:rsidR="00943A3D" w:rsidRDefault="00943A3D" w:rsidP="00943A3D"/>
        </w:tc>
        <w:tc>
          <w:tcPr>
            <w:tcW w:w="6845" w:type="dxa"/>
          </w:tcPr>
          <w:p w14:paraId="44811405" w14:textId="0949C3B2" w:rsidR="00943A3D" w:rsidRDefault="00943A3D" w:rsidP="00943A3D">
            <w:r>
              <w:t>Fluorochromes</w:t>
            </w:r>
            <w:r w:rsidR="001F4653">
              <w:t xml:space="preserve"> </w:t>
            </w:r>
            <w:r w:rsidR="00F70A9D">
              <w:t>and stains</w:t>
            </w:r>
            <w:r>
              <w:t>.</w:t>
            </w:r>
            <w:r w:rsidR="00366EBF">
              <w:t xml:space="preserve"> </w:t>
            </w:r>
            <w:r w:rsidR="00597B59">
              <w:t>They</w:t>
            </w:r>
            <w:r w:rsidR="00366EBF">
              <w:t xml:space="preserve"> should also be mentioned in the legend. </w:t>
            </w:r>
          </w:p>
          <w:p w14:paraId="308B60A6" w14:textId="6E40BC34" w:rsidR="000865B0" w:rsidRDefault="000865B0" w:rsidP="00943A3D"/>
        </w:tc>
        <w:sdt>
          <w:sdtPr>
            <w:id w:val="1437872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6E077DAB" w14:textId="6E72BC36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690352D3" w14:textId="77777777" w:rsidTr="49C58E36">
        <w:tc>
          <w:tcPr>
            <w:tcW w:w="1975" w:type="dxa"/>
            <w:vMerge/>
          </w:tcPr>
          <w:p w14:paraId="088C2538" w14:textId="77777777" w:rsidR="00943A3D" w:rsidRDefault="00943A3D" w:rsidP="00943A3D"/>
        </w:tc>
        <w:tc>
          <w:tcPr>
            <w:tcW w:w="6845" w:type="dxa"/>
          </w:tcPr>
          <w:p w14:paraId="76E330F0" w14:textId="77777777" w:rsidR="00943A3D" w:rsidRDefault="00943A3D" w:rsidP="00943A3D">
            <w:r>
              <w:t>Acquisition software.</w:t>
            </w:r>
          </w:p>
          <w:p w14:paraId="037C99E8" w14:textId="26E9EAD8" w:rsidR="000865B0" w:rsidRDefault="000865B0" w:rsidP="00943A3D"/>
        </w:tc>
        <w:tc>
          <w:tcPr>
            <w:tcW w:w="530" w:type="dxa"/>
          </w:tcPr>
          <w:p w14:paraId="5E291479" w14:textId="46AB74D7" w:rsidR="00943A3D" w:rsidRDefault="00943A3D" w:rsidP="00943A3D"/>
        </w:tc>
      </w:tr>
      <w:tr w:rsidR="00943A3D" w14:paraId="0371EFB0" w14:textId="77777777" w:rsidTr="49C58E36">
        <w:tc>
          <w:tcPr>
            <w:tcW w:w="1975" w:type="dxa"/>
            <w:vMerge/>
          </w:tcPr>
          <w:p w14:paraId="3DBC27F8" w14:textId="77777777" w:rsidR="00943A3D" w:rsidRDefault="00943A3D" w:rsidP="00943A3D"/>
        </w:tc>
        <w:tc>
          <w:tcPr>
            <w:tcW w:w="6845" w:type="dxa"/>
          </w:tcPr>
          <w:p w14:paraId="60940426" w14:textId="29B98F47" w:rsidR="00943A3D" w:rsidRDefault="00943A3D" w:rsidP="00943A3D">
            <w:r>
              <w:t>Show all individual channels in greyscale and merged image in color (all at the same intensity).</w:t>
            </w:r>
          </w:p>
          <w:p w14:paraId="76563719" w14:textId="19A81756" w:rsidR="008F50E1" w:rsidRDefault="008F50E1" w:rsidP="00943A3D"/>
        </w:tc>
        <w:tc>
          <w:tcPr>
            <w:tcW w:w="530" w:type="dxa"/>
          </w:tcPr>
          <w:sdt>
            <w:sdtPr>
              <w:rPr>
                <w:noProof/>
              </w:rPr>
              <w:id w:val="-9954097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B63EF72" w14:textId="3059F0D8" w:rsidR="008F50E1" w:rsidRDefault="006D3AD9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648CAA66" w14:textId="4357A559" w:rsidR="00943A3D" w:rsidRDefault="00943A3D" w:rsidP="00943A3D"/>
        </w:tc>
      </w:tr>
      <w:tr w:rsidR="00943A3D" w14:paraId="203BE41F" w14:textId="77777777" w:rsidTr="49C58E36">
        <w:tc>
          <w:tcPr>
            <w:tcW w:w="1975" w:type="dxa"/>
            <w:vMerge w:val="restart"/>
            <w:shd w:val="clear" w:color="auto" w:fill="D9E2F3" w:themeFill="accent1" w:themeFillTint="33"/>
          </w:tcPr>
          <w:p w14:paraId="6B71E88B" w14:textId="77777777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Western Blots</w:t>
            </w:r>
          </w:p>
          <w:p w14:paraId="050175CB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3D8F3A5" w14:textId="441F64B0" w:rsidR="00943A3D" w:rsidRDefault="00943A3D" w:rsidP="00943A3D">
            <w:r>
              <w:t xml:space="preserve">Westerns should </w:t>
            </w:r>
            <w:r w:rsidRPr="000B0C4D">
              <w:rPr>
                <w:u w:val="single"/>
              </w:rPr>
              <w:t>not</w:t>
            </w:r>
            <w:r>
              <w:t xml:space="preserve"> be modified for contrast</w:t>
            </w:r>
            <w:r w:rsidR="00F248DF">
              <w:t xml:space="preserve">. </w:t>
            </w:r>
            <w:r>
              <w:t xml:space="preserve"> </w:t>
            </w:r>
            <w:r w:rsidR="00F248DF">
              <w:t>T</w:t>
            </w:r>
            <w:r>
              <w:t xml:space="preserve">he entire tonal range should be present. </w:t>
            </w:r>
          </w:p>
          <w:p w14:paraId="2410AB8A" w14:textId="04D96A8A" w:rsidR="000865B0" w:rsidRDefault="000865B0" w:rsidP="00943A3D"/>
        </w:tc>
        <w:sdt>
          <w:sdtPr>
            <w:id w:val="417908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2E9188DA" w14:textId="630533FA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0E39E43E" w14:textId="77777777" w:rsidTr="49C58E36">
        <w:tc>
          <w:tcPr>
            <w:tcW w:w="1975" w:type="dxa"/>
            <w:vMerge/>
          </w:tcPr>
          <w:p w14:paraId="767B5522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769F2F6" w14:textId="6BAE4A9E" w:rsidR="00943A3D" w:rsidRDefault="00943A3D" w:rsidP="00943A3D">
            <w:r>
              <w:t xml:space="preserve">Include </w:t>
            </w:r>
            <w:r w:rsidRPr="00373708">
              <w:rPr>
                <w:b/>
                <w:bCs/>
              </w:rPr>
              <w:t xml:space="preserve">at least two </w:t>
            </w:r>
            <w:r>
              <w:t>molecular weight markers, one above and one below your band of interest.</w:t>
            </w:r>
            <w:r w:rsidR="00505DFD">
              <w:t xml:space="preserve"> </w:t>
            </w:r>
            <w:hyperlink r:id="rId11" w:history="1">
              <w:r w:rsidR="00505DFD">
                <w:rPr>
                  <w:rStyle w:val="Hyperlinkki"/>
                </w:rPr>
                <w:t>Click here to see an example</w:t>
              </w:r>
            </w:hyperlink>
            <w:r w:rsidR="00505DFD">
              <w:t>.</w:t>
            </w:r>
          </w:p>
          <w:p w14:paraId="747DE878" w14:textId="5507CDAB" w:rsidR="000865B0" w:rsidRDefault="000865B0" w:rsidP="00943A3D"/>
        </w:tc>
        <w:sdt>
          <w:sdtPr>
            <w:id w:val="-16033291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1D4C2BD2" w14:textId="66D36065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0C0882D6" w14:textId="77777777" w:rsidTr="49C58E36">
        <w:tc>
          <w:tcPr>
            <w:tcW w:w="1975" w:type="dxa"/>
            <w:vMerge/>
          </w:tcPr>
          <w:p w14:paraId="2A060D63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13EDEE06" w14:textId="77777777" w:rsidR="00943A3D" w:rsidRDefault="00943A3D" w:rsidP="00943A3D">
            <w:r>
              <w:t xml:space="preserve">If a blot is spliced together, you must mark the border and explain this in the legend. Splicing across different blots is </w:t>
            </w:r>
            <w:r w:rsidRPr="000B0C4D">
              <w:rPr>
                <w:u w:val="single"/>
              </w:rPr>
              <w:t>not</w:t>
            </w:r>
            <w:r>
              <w:t xml:space="preserve"> allowed.  </w:t>
            </w:r>
          </w:p>
          <w:p w14:paraId="453C47C3" w14:textId="269A990A" w:rsidR="000865B0" w:rsidRDefault="000865B0" w:rsidP="00943A3D"/>
        </w:tc>
        <w:sdt>
          <w:sdtPr>
            <w:id w:val="17368142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3499D18B" w14:textId="06C537DB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0E8E939C" w14:textId="77777777" w:rsidTr="49C58E36">
        <w:tc>
          <w:tcPr>
            <w:tcW w:w="1975" w:type="dxa"/>
            <w:vMerge/>
          </w:tcPr>
          <w:p w14:paraId="1827A040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5854A388" w14:textId="11FE4452" w:rsidR="00943A3D" w:rsidRDefault="00943A3D" w:rsidP="00943A3D">
            <w:r>
              <w:t>I</w:t>
            </w:r>
            <w:r w:rsidR="005462CB">
              <w:t>f possible,</w:t>
            </w:r>
            <w:r>
              <w:t xml:space="preserve"> normalize protein levels against total protein, not house-keeping proteins.</w:t>
            </w:r>
          </w:p>
          <w:p w14:paraId="433B7537" w14:textId="29D12A68" w:rsidR="000865B0" w:rsidRDefault="000865B0" w:rsidP="00943A3D"/>
        </w:tc>
        <w:sdt>
          <w:sdtPr>
            <w:id w:val="-2068790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5B0CA123" w14:textId="59640F58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7131B40D" w14:textId="77777777" w:rsidTr="49C58E36">
        <w:tc>
          <w:tcPr>
            <w:tcW w:w="1975" w:type="dxa"/>
            <w:vMerge/>
          </w:tcPr>
          <w:p w14:paraId="7D52AA08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0B07A2BA" w14:textId="4308601D" w:rsidR="005462CB" w:rsidRDefault="00943A3D" w:rsidP="00943A3D">
            <w:r>
              <w:t xml:space="preserve">Post-translationally modified proteins (PTMs) must use total protein for normalization. </w:t>
            </w:r>
          </w:p>
          <w:p w14:paraId="6751E5E5" w14:textId="42128ABF" w:rsidR="000865B0" w:rsidRDefault="000865B0" w:rsidP="00943A3D"/>
        </w:tc>
        <w:sdt>
          <w:sdtPr>
            <w:id w:val="-1178268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4BED7F19" w14:textId="0BAB0749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3F22A8EA" w14:textId="77777777" w:rsidTr="49C58E36">
        <w:tc>
          <w:tcPr>
            <w:tcW w:w="1975" w:type="dxa"/>
            <w:vMerge/>
          </w:tcPr>
          <w:p w14:paraId="5658C284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1A94098" w14:textId="77777777" w:rsidR="000865B0" w:rsidRDefault="00943A3D" w:rsidP="00F0787D">
            <w:r>
              <w:t>Provide raw blots as supplementary dat</w:t>
            </w:r>
            <w:r w:rsidR="00F0787D">
              <w:t xml:space="preserve">a. These </w:t>
            </w:r>
            <w:r w:rsidR="00846200">
              <w:t>may</w:t>
            </w:r>
            <w:r w:rsidR="00F0787D">
              <w:t xml:space="preserve"> be combined as a single Word doc</w:t>
            </w:r>
            <w:r w:rsidR="00846200">
              <w:t>.</w:t>
            </w:r>
            <w:r w:rsidR="00F0787D">
              <w:t xml:space="preserve"> </w:t>
            </w:r>
            <w:r w:rsidR="00846200">
              <w:t>Blots must be</w:t>
            </w:r>
            <w:r w:rsidR="00F0787D">
              <w:t xml:space="preserve"> accurately labeled </w:t>
            </w:r>
            <w:r w:rsidR="00846200">
              <w:t xml:space="preserve">to match figures in the main doc. Include the molecular weight ladder. </w:t>
            </w:r>
          </w:p>
          <w:p w14:paraId="262B1D85" w14:textId="20B6D8D6" w:rsidR="00EE7172" w:rsidRDefault="00EE7172" w:rsidP="00F0787D"/>
        </w:tc>
        <w:sdt>
          <w:sdtPr>
            <w:id w:val="-1915310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  <w:shd w:val="clear" w:color="auto" w:fill="D9E2F3" w:themeFill="accent1" w:themeFillTint="33"/>
              </w:tcPr>
              <w:p w14:paraId="5F1837D4" w14:textId="32860A0C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251306C9" w14:textId="77777777" w:rsidTr="49C58E36">
        <w:tc>
          <w:tcPr>
            <w:tcW w:w="1975" w:type="dxa"/>
            <w:vMerge w:val="restart"/>
          </w:tcPr>
          <w:p w14:paraId="423F1655" w14:textId="77777777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RNAi, Gene Expression, Microarrays</w:t>
            </w:r>
          </w:p>
          <w:p w14:paraId="7CA420A8" w14:textId="77777777" w:rsidR="00943A3D" w:rsidRDefault="00943A3D" w:rsidP="00943A3D"/>
        </w:tc>
        <w:tc>
          <w:tcPr>
            <w:tcW w:w="6845" w:type="dxa"/>
          </w:tcPr>
          <w:p w14:paraId="34C773BC" w14:textId="77777777" w:rsidR="00943A3D" w:rsidRDefault="00943A3D" w:rsidP="00943A3D">
            <w:r>
              <w:t>At least two different siRNAs targeting different gene areas must be used.</w:t>
            </w:r>
          </w:p>
          <w:p w14:paraId="3F85C0F2" w14:textId="442E06CB" w:rsidR="000865B0" w:rsidRDefault="000865B0" w:rsidP="00943A3D"/>
        </w:tc>
        <w:sdt>
          <w:sdtPr>
            <w:id w:val="-13119354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0947DDC2" w14:textId="78BB52AD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61C322D2" w14:textId="77777777" w:rsidTr="49C58E36">
        <w:tc>
          <w:tcPr>
            <w:tcW w:w="1975" w:type="dxa"/>
            <w:vMerge/>
          </w:tcPr>
          <w:p w14:paraId="75EBFCC1" w14:textId="77777777" w:rsidR="00943A3D" w:rsidRDefault="00943A3D" w:rsidP="00943A3D"/>
        </w:tc>
        <w:tc>
          <w:tcPr>
            <w:tcW w:w="6845" w:type="dxa"/>
          </w:tcPr>
          <w:p w14:paraId="0E3ADF6F" w14:textId="77777777" w:rsidR="00943A3D" w:rsidRDefault="00943A3D" w:rsidP="00943A3D">
            <w:r>
              <w:t>At least two different control siRNAs must be used.</w:t>
            </w:r>
          </w:p>
          <w:p w14:paraId="794C5FF6" w14:textId="62AFD2E7" w:rsidR="000865B0" w:rsidRDefault="000865B0" w:rsidP="00943A3D"/>
        </w:tc>
        <w:sdt>
          <w:sdtPr>
            <w:id w:val="233896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020A5748" w14:textId="4722937E" w:rsidR="00943A3D" w:rsidRDefault="006D3AD9" w:rsidP="00943A3D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943A3D" w14:paraId="09814A85" w14:textId="77777777" w:rsidTr="49C58E36">
        <w:tc>
          <w:tcPr>
            <w:tcW w:w="1975" w:type="dxa"/>
            <w:vMerge/>
          </w:tcPr>
          <w:p w14:paraId="48A7FF93" w14:textId="77777777" w:rsidR="00943A3D" w:rsidRDefault="00943A3D" w:rsidP="00943A3D"/>
        </w:tc>
        <w:tc>
          <w:tcPr>
            <w:tcW w:w="6845" w:type="dxa"/>
          </w:tcPr>
          <w:p w14:paraId="70047481" w14:textId="04743457" w:rsidR="00943A3D" w:rsidRDefault="00943A3D" w:rsidP="00943A3D">
            <w:r>
              <w:t xml:space="preserve">Gene expression studies cannot be presented alone without providing evidence that the changes in levels have downstream functional consequences. </w:t>
            </w:r>
          </w:p>
        </w:tc>
        <w:tc>
          <w:tcPr>
            <w:tcW w:w="530" w:type="dxa"/>
          </w:tcPr>
          <w:sdt>
            <w:sdtPr>
              <w:rPr>
                <w:noProof/>
              </w:rPr>
              <w:id w:val="9591528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B38D15" w14:textId="69720A0A" w:rsidR="008F50E1" w:rsidRDefault="00C9767A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75F66B5A" w14:textId="2EC3B3C6" w:rsidR="00943A3D" w:rsidRDefault="00943A3D" w:rsidP="00943A3D"/>
        </w:tc>
      </w:tr>
      <w:tr w:rsidR="00943A3D" w14:paraId="4E150B8B" w14:textId="77777777" w:rsidTr="49C58E36">
        <w:tc>
          <w:tcPr>
            <w:tcW w:w="1975" w:type="dxa"/>
            <w:vMerge/>
          </w:tcPr>
          <w:p w14:paraId="70330224" w14:textId="77777777" w:rsidR="00943A3D" w:rsidRDefault="00943A3D" w:rsidP="00943A3D"/>
        </w:tc>
        <w:tc>
          <w:tcPr>
            <w:tcW w:w="6845" w:type="dxa"/>
          </w:tcPr>
          <w:p w14:paraId="52759265" w14:textId="629915C5" w:rsidR="00943A3D" w:rsidRDefault="00943A3D" w:rsidP="00943A3D">
            <w:r>
              <w:t>Microarray data must include:</w:t>
            </w:r>
          </w:p>
          <w:p w14:paraId="5E52FBAF" w14:textId="61A13D5C" w:rsidR="00943A3D" w:rsidRDefault="00943A3D" w:rsidP="00943A3D">
            <w:pPr>
              <w:pStyle w:val="Luettelokappale"/>
              <w:numPr>
                <w:ilvl w:val="1"/>
                <w:numId w:val="1"/>
              </w:numPr>
            </w:pPr>
            <w:r>
              <w:t>The raw data for each hybridization.</w:t>
            </w:r>
          </w:p>
          <w:p w14:paraId="308E4A95" w14:textId="77777777" w:rsidR="00943A3D" w:rsidRDefault="00943A3D" w:rsidP="00943A3D">
            <w:pPr>
              <w:pStyle w:val="Luettelokappale"/>
              <w:numPr>
                <w:ilvl w:val="1"/>
                <w:numId w:val="1"/>
              </w:numPr>
            </w:pPr>
            <w:r>
              <w:t>Experimental Factors and values.</w:t>
            </w:r>
          </w:p>
          <w:p w14:paraId="5DD00015" w14:textId="77777777" w:rsidR="00943A3D" w:rsidRDefault="00943A3D" w:rsidP="00943A3D">
            <w:pPr>
              <w:pStyle w:val="Luettelokappale"/>
              <w:numPr>
                <w:ilvl w:val="1"/>
                <w:numId w:val="1"/>
              </w:numPr>
            </w:pPr>
            <w:r>
              <w:t>Experimental design.</w:t>
            </w:r>
          </w:p>
          <w:p w14:paraId="0FA00A30" w14:textId="536AAD18" w:rsidR="00943A3D" w:rsidRDefault="00943A3D" w:rsidP="00943A3D">
            <w:pPr>
              <w:pStyle w:val="Luettelokappale"/>
              <w:numPr>
                <w:ilvl w:val="1"/>
                <w:numId w:val="1"/>
              </w:numPr>
            </w:pPr>
            <w:r>
              <w:t>Data processing protocols (e.g., normalization method).</w:t>
            </w:r>
          </w:p>
          <w:p w14:paraId="6FE605E1" w14:textId="77777777" w:rsidR="00943A3D" w:rsidRDefault="00943A3D" w:rsidP="00943A3D"/>
        </w:tc>
        <w:tc>
          <w:tcPr>
            <w:tcW w:w="530" w:type="dxa"/>
          </w:tcPr>
          <w:p w14:paraId="3A49EB8B" w14:textId="6FCE649F" w:rsidR="008F50E1" w:rsidRDefault="008F50E1" w:rsidP="00943A3D">
            <w:pPr>
              <w:rPr>
                <w:noProof/>
              </w:rPr>
            </w:pPr>
          </w:p>
          <w:p w14:paraId="2228489D" w14:textId="3AA4472C" w:rsidR="008F50E1" w:rsidRDefault="008F50E1" w:rsidP="00943A3D">
            <w:pPr>
              <w:rPr>
                <w:noProof/>
              </w:rPr>
            </w:pPr>
          </w:p>
          <w:p w14:paraId="667C6AAB" w14:textId="4778C47B" w:rsidR="00943A3D" w:rsidRDefault="00943A3D" w:rsidP="00943A3D"/>
        </w:tc>
      </w:tr>
      <w:tr w:rsidR="00943A3D" w14:paraId="19264298" w14:textId="77777777" w:rsidTr="49C58E36">
        <w:tc>
          <w:tcPr>
            <w:tcW w:w="1975" w:type="dxa"/>
            <w:shd w:val="clear" w:color="auto" w:fill="D9E2F3" w:themeFill="accent1" w:themeFillTint="33"/>
          </w:tcPr>
          <w:p w14:paraId="3D44F949" w14:textId="77777777" w:rsidR="00943A3D" w:rsidRDefault="00943A3D" w:rsidP="00AB1406">
            <w:r w:rsidRPr="00AB1406">
              <w:rPr>
                <w:b/>
                <w:bCs/>
              </w:rPr>
              <w:t xml:space="preserve">Cell culture </w:t>
            </w:r>
          </w:p>
        </w:tc>
        <w:tc>
          <w:tcPr>
            <w:tcW w:w="6845" w:type="dxa"/>
            <w:shd w:val="clear" w:color="auto" w:fill="D9E2F3" w:themeFill="accent1" w:themeFillTint="33"/>
          </w:tcPr>
          <w:p w14:paraId="3A72CF73" w14:textId="3C96A56C" w:rsidR="00AB1406" w:rsidRPr="00894AA6" w:rsidRDefault="00AB1406" w:rsidP="00AB1406">
            <w:r w:rsidRPr="00894AA6">
              <w:t xml:space="preserve">At least three appropriate cell lines should </w:t>
            </w:r>
            <w:r w:rsidR="00894AA6" w:rsidRPr="00894AA6">
              <w:t>be used to confirm findings.</w:t>
            </w:r>
            <w:r w:rsidR="00BF1ECB">
              <w:t xml:space="preserve"> If there are fewer, </w:t>
            </w:r>
            <w:r w:rsidR="00AF0926">
              <w:t>add a statement</w:t>
            </w:r>
            <w:r w:rsidR="00990969">
              <w:t xml:space="preserve"> explaining</w:t>
            </w:r>
            <w:r w:rsidR="00AF0926">
              <w:t xml:space="preserve"> why </w:t>
            </w:r>
            <w:r w:rsidR="000A2CEF">
              <w:t xml:space="preserve">only 1 or 2 were used. </w:t>
            </w:r>
            <w:r w:rsidR="00894AA6" w:rsidRPr="00894AA6">
              <w:t xml:space="preserve"> </w:t>
            </w:r>
          </w:p>
          <w:p w14:paraId="1A1C3C4A" w14:textId="51782EFC" w:rsidR="00943A3D" w:rsidRDefault="00943A3D" w:rsidP="00943A3D"/>
        </w:tc>
        <w:tc>
          <w:tcPr>
            <w:tcW w:w="530" w:type="dxa"/>
            <w:shd w:val="clear" w:color="auto" w:fill="D9E2F3" w:themeFill="accent1" w:themeFillTint="33"/>
          </w:tcPr>
          <w:sdt>
            <w:sdtPr>
              <w:rPr>
                <w:noProof/>
              </w:rPr>
              <w:id w:val="-12574338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0ECA2B1" w14:textId="17CDC1E2" w:rsidR="008F50E1" w:rsidRDefault="00C9767A" w:rsidP="00943A3D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noProof/>
                  </w:rPr>
                  <w:t>☐</w:t>
                </w:r>
              </w:p>
            </w:sdtContent>
          </w:sdt>
          <w:p w14:paraId="4933C936" w14:textId="04D6CC05" w:rsidR="008F50E1" w:rsidRDefault="008F50E1" w:rsidP="00943A3D">
            <w:pPr>
              <w:rPr>
                <w:noProof/>
              </w:rPr>
            </w:pPr>
          </w:p>
          <w:p w14:paraId="4841A365" w14:textId="5C5F40E1" w:rsidR="00943A3D" w:rsidRDefault="00943A3D" w:rsidP="00943A3D"/>
        </w:tc>
      </w:tr>
      <w:tr w:rsidR="00943A3D" w14:paraId="3FD6241F" w14:textId="77777777" w:rsidTr="49C58E36">
        <w:tc>
          <w:tcPr>
            <w:tcW w:w="1975" w:type="dxa"/>
          </w:tcPr>
          <w:p w14:paraId="308EF1B7" w14:textId="76AEE98D" w:rsidR="00943A3D" w:rsidRPr="00642EB1" w:rsidRDefault="009B6D84" w:rsidP="006C53E0">
            <w:pPr>
              <w:rPr>
                <w:b/>
                <w:bCs/>
              </w:rPr>
            </w:pPr>
            <w:r w:rsidRPr="00642EB1">
              <w:rPr>
                <w:b/>
                <w:bCs/>
              </w:rPr>
              <w:t>Graphs</w:t>
            </w:r>
          </w:p>
        </w:tc>
        <w:tc>
          <w:tcPr>
            <w:tcW w:w="6845" w:type="dxa"/>
          </w:tcPr>
          <w:p w14:paraId="76DBC5C1" w14:textId="780D9090" w:rsidR="00943A3D" w:rsidRDefault="00E201B9" w:rsidP="009B6D84">
            <w:r w:rsidRPr="00C15031">
              <w:t>B</w:t>
            </w:r>
            <w:r w:rsidR="003E39C5" w:rsidRPr="00C15031">
              <w:t xml:space="preserve">ar graphs are </w:t>
            </w:r>
            <w:r w:rsidR="003E39C5" w:rsidRPr="00E201B9">
              <w:rPr>
                <w:b/>
                <w:bCs/>
              </w:rPr>
              <w:t>strongly discouraged</w:t>
            </w:r>
            <w:r>
              <w:t xml:space="preserve"> as</w:t>
            </w:r>
            <w:r w:rsidRPr="00C15031">
              <w:rPr>
                <w:b/>
                <w:bCs/>
              </w:rPr>
              <w:t xml:space="preserve"> ALL</w:t>
            </w:r>
            <w:r>
              <w:t xml:space="preserve"> data points must be shown</w:t>
            </w:r>
            <w:r w:rsidR="00B50CE7">
              <w:t xml:space="preserve">. </w:t>
            </w:r>
            <w:r>
              <w:t>Instead</w:t>
            </w:r>
            <w:r w:rsidR="00C15031">
              <w:t xml:space="preserve">, </w:t>
            </w:r>
            <w:r w:rsidR="00B50CE7">
              <w:t>consider</w:t>
            </w:r>
            <w:r w:rsidR="00D17197">
              <w:t xml:space="preserve"> dot plot</w:t>
            </w:r>
            <w:r w:rsidR="00DD07D5">
              <w:t xml:space="preserve">s, scatter plots </w:t>
            </w:r>
            <w:r w:rsidR="00D17197">
              <w:t xml:space="preserve">or </w:t>
            </w:r>
            <w:r w:rsidR="006C4874">
              <w:t>box and whisker plot</w:t>
            </w:r>
            <w:r w:rsidR="00DD07D5">
              <w:t>s</w:t>
            </w:r>
            <w:r w:rsidR="006C4874">
              <w:t xml:space="preserve">. Include the </w:t>
            </w:r>
            <w:r w:rsidR="00DD07D5">
              <w:t>appropriate</w:t>
            </w:r>
            <w:r w:rsidR="006C4874">
              <w:t xml:space="preserve"> error bars</w:t>
            </w:r>
            <w:r w:rsidR="00DD07D5">
              <w:t xml:space="preserve"> and average</w:t>
            </w:r>
          </w:p>
        </w:tc>
        <w:sdt>
          <w:sdtPr>
            <w:id w:val="-20442051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30" w:type="dxa"/>
              </w:tcPr>
              <w:p w14:paraId="683E79DE" w14:textId="11BC3082" w:rsidR="00943A3D" w:rsidRDefault="00D50C32" w:rsidP="00943A3D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F1389" w14:paraId="33443493" w14:textId="77777777" w:rsidTr="49C58E36">
        <w:tc>
          <w:tcPr>
            <w:tcW w:w="1975" w:type="dxa"/>
          </w:tcPr>
          <w:p w14:paraId="72FED17C" w14:textId="77777777" w:rsidR="00BF1389" w:rsidRDefault="00BF1389" w:rsidP="00BF1389">
            <w:pPr>
              <w:jc w:val="center"/>
            </w:pPr>
          </w:p>
        </w:tc>
        <w:tc>
          <w:tcPr>
            <w:tcW w:w="6845" w:type="dxa"/>
          </w:tcPr>
          <w:p w14:paraId="34B76720" w14:textId="77777777" w:rsidR="00BF1389" w:rsidRDefault="00BF1389" w:rsidP="00943A3D">
            <w:pPr>
              <w:pStyle w:val="Luettelokappale"/>
            </w:pPr>
          </w:p>
        </w:tc>
        <w:tc>
          <w:tcPr>
            <w:tcW w:w="530" w:type="dxa"/>
          </w:tcPr>
          <w:p w14:paraId="7AFC11CF" w14:textId="77777777" w:rsidR="00BF1389" w:rsidRDefault="00BF1389" w:rsidP="00943A3D"/>
        </w:tc>
      </w:tr>
    </w:tbl>
    <w:p w14:paraId="0F1CD1FA" w14:textId="77777777" w:rsidR="00A96764" w:rsidRDefault="00A96764" w:rsidP="00A96764"/>
    <w:sectPr w:rsidR="00A96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45534"/>
    <w:multiLevelType w:val="hybridMultilevel"/>
    <w:tmpl w:val="0D722D30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50ACD"/>
    <w:multiLevelType w:val="hybridMultilevel"/>
    <w:tmpl w:val="2526651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E6B00"/>
    <w:multiLevelType w:val="hybridMultilevel"/>
    <w:tmpl w:val="4AF88F3E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F7D74"/>
    <w:multiLevelType w:val="hybridMultilevel"/>
    <w:tmpl w:val="2B4C4B76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257F6"/>
    <w:multiLevelType w:val="hybridMultilevel"/>
    <w:tmpl w:val="5C9659F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631F5"/>
    <w:multiLevelType w:val="hybridMultilevel"/>
    <w:tmpl w:val="8E02686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72C71"/>
    <w:multiLevelType w:val="hybridMultilevel"/>
    <w:tmpl w:val="3F504B18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E2CCF"/>
    <w:multiLevelType w:val="hybridMultilevel"/>
    <w:tmpl w:val="5AE21536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C36057"/>
    <w:multiLevelType w:val="hybridMultilevel"/>
    <w:tmpl w:val="8B8E3FA8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465639">
    <w:abstractNumId w:val="6"/>
  </w:num>
  <w:num w:numId="2" w16cid:durableId="317273690">
    <w:abstractNumId w:val="8"/>
  </w:num>
  <w:num w:numId="3" w16cid:durableId="877740318">
    <w:abstractNumId w:val="4"/>
  </w:num>
  <w:num w:numId="4" w16cid:durableId="1219243777">
    <w:abstractNumId w:val="3"/>
  </w:num>
  <w:num w:numId="5" w16cid:durableId="1251542588">
    <w:abstractNumId w:val="1"/>
  </w:num>
  <w:num w:numId="6" w16cid:durableId="529228272">
    <w:abstractNumId w:val="7"/>
  </w:num>
  <w:num w:numId="7" w16cid:durableId="283854750">
    <w:abstractNumId w:val="0"/>
  </w:num>
  <w:num w:numId="8" w16cid:durableId="1994983530">
    <w:abstractNumId w:val="2"/>
  </w:num>
  <w:num w:numId="9" w16cid:durableId="17941329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NTMwA1KGZuamxko6SsGpxcWZ+XkgBYamtQAMbK88LQAAAA=="/>
  </w:docVars>
  <w:rsids>
    <w:rsidRoot w:val="00EC4AB6"/>
    <w:rsid w:val="00011E7C"/>
    <w:rsid w:val="00041190"/>
    <w:rsid w:val="000865B0"/>
    <w:rsid w:val="000A2CEF"/>
    <w:rsid w:val="000B0C4D"/>
    <w:rsid w:val="000E710A"/>
    <w:rsid w:val="000F10F1"/>
    <w:rsid w:val="00155E94"/>
    <w:rsid w:val="001B71FD"/>
    <w:rsid w:val="001C7BEC"/>
    <w:rsid w:val="001F4653"/>
    <w:rsid w:val="00295970"/>
    <w:rsid w:val="002B54BF"/>
    <w:rsid w:val="002C6CE1"/>
    <w:rsid w:val="00362866"/>
    <w:rsid w:val="00366EBF"/>
    <w:rsid w:val="00373708"/>
    <w:rsid w:val="00391A07"/>
    <w:rsid w:val="003A476B"/>
    <w:rsid w:val="003C36BC"/>
    <w:rsid w:val="003D4218"/>
    <w:rsid w:val="003E2693"/>
    <w:rsid w:val="003E39C5"/>
    <w:rsid w:val="00404914"/>
    <w:rsid w:val="004175D8"/>
    <w:rsid w:val="004575C5"/>
    <w:rsid w:val="0047129A"/>
    <w:rsid w:val="004866D5"/>
    <w:rsid w:val="004F1929"/>
    <w:rsid w:val="00505DFD"/>
    <w:rsid w:val="0054356F"/>
    <w:rsid w:val="005462CB"/>
    <w:rsid w:val="00564EF3"/>
    <w:rsid w:val="00575AE9"/>
    <w:rsid w:val="00597B59"/>
    <w:rsid w:val="005C1846"/>
    <w:rsid w:val="005D625D"/>
    <w:rsid w:val="005E2B21"/>
    <w:rsid w:val="00622138"/>
    <w:rsid w:val="006246F9"/>
    <w:rsid w:val="00624951"/>
    <w:rsid w:val="00642EB1"/>
    <w:rsid w:val="006B6B59"/>
    <w:rsid w:val="006C4874"/>
    <w:rsid w:val="006C53E0"/>
    <w:rsid w:val="006C7F03"/>
    <w:rsid w:val="006D3AD9"/>
    <w:rsid w:val="006D4D21"/>
    <w:rsid w:val="007A34EB"/>
    <w:rsid w:val="00814A4A"/>
    <w:rsid w:val="008336C8"/>
    <w:rsid w:val="00835868"/>
    <w:rsid w:val="00846200"/>
    <w:rsid w:val="0086075C"/>
    <w:rsid w:val="00894AA6"/>
    <w:rsid w:val="008F50E1"/>
    <w:rsid w:val="00926D1F"/>
    <w:rsid w:val="009319FE"/>
    <w:rsid w:val="00936E1B"/>
    <w:rsid w:val="00943A3D"/>
    <w:rsid w:val="00945781"/>
    <w:rsid w:val="00953A67"/>
    <w:rsid w:val="00954C53"/>
    <w:rsid w:val="00967798"/>
    <w:rsid w:val="00990969"/>
    <w:rsid w:val="009B6D84"/>
    <w:rsid w:val="009C2DEA"/>
    <w:rsid w:val="009D7621"/>
    <w:rsid w:val="00A101EB"/>
    <w:rsid w:val="00A11842"/>
    <w:rsid w:val="00A12526"/>
    <w:rsid w:val="00A266CB"/>
    <w:rsid w:val="00A471AB"/>
    <w:rsid w:val="00A67719"/>
    <w:rsid w:val="00A96764"/>
    <w:rsid w:val="00AB1406"/>
    <w:rsid w:val="00AB39EB"/>
    <w:rsid w:val="00AE5D4F"/>
    <w:rsid w:val="00AF0926"/>
    <w:rsid w:val="00B50CE7"/>
    <w:rsid w:val="00B7013B"/>
    <w:rsid w:val="00B73D27"/>
    <w:rsid w:val="00BA5D5F"/>
    <w:rsid w:val="00BF09F9"/>
    <w:rsid w:val="00BF1389"/>
    <w:rsid w:val="00BF1ECB"/>
    <w:rsid w:val="00C03974"/>
    <w:rsid w:val="00C15031"/>
    <w:rsid w:val="00C247D5"/>
    <w:rsid w:val="00C440ED"/>
    <w:rsid w:val="00C9767A"/>
    <w:rsid w:val="00CA5F05"/>
    <w:rsid w:val="00D17197"/>
    <w:rsid w:val="00D204F2"/>
    <w:rsid w:val="00D34EE3"/>
    <w:rsid w:val="00D50C32"/>
    <w:rsid w:val="00D6087C"/>
    <w:rsid w:val="00D85CCC"/>
    <w:rsid w:val="00DD07D5"/>
    <w:rsid w:val="00DE7D78"/>
    <w:rsid w:val="00E1180D"/>
    <w:rsid w:val="00E201B9"/>
    <w:rsid w:val="00E40B26"/>
    <w:rsid w:val="00E85F60"/>
    <w:rsid w:val="00EC4AB6"/>
    <w:rsid w:val="00EE7172"/>
    <w:rsid w:val="00EF16A0"/>
    <w:rsid w:val="00F03343"/>
    <w:rsid w:val="00F0787D"/>
    <w:rsid w:val="00F13236"/>
    <w:rsid w:val="00F248DF"/>
    <w:rsid w:val="00F70564"/>
    <w:rsid w:val="00F70A9D"/>
    <w:rsid w:val="00F75708"/>
    <w:rsid w:val="00F809EF"/>
    <w:rsid w:val="0181C1B1"/>
    <w:rsid w:val="03DF15D5"/>
    <w:rsid w:val="07AC9708"/>
    <w:rsid w:val="0BA4C172"/>
    <w:rsid w:val="1B3A3515"/>
    <w:rsid w:val="1B9D5D24"/>
    <w:rsid w:val="1EEACC44"/>
    <w:rsid w:val="20D28400"/>
    <w:rsid w:val="21F3764B"/>
    <w:rsid w:val="27EB4C15"/>
    <w:rsid w:val="2A2AE3A2"/>
    <w:rsid w:val="2F68CBEA"/>
    <w:rsid w:val="3730E019"/>
    <w:rsid w:val="3923C11B"/>
    <w:rsid w:val="395C8FC0"/>
    <w:rsid w:val="3C54FDF4"/>
    <w:rsid w:val="3FAD4EF7"/>
    <w:rsid w:val="3FCFE443"/>
    <w:rsid w:val="49C58E36"/>
    <w:rsid w:val="62C64421"/>
    <w:rsid w:val="64C14275"/>
    <w:rsid w:val="65F10D42"/>
    <w:rsid w:val="6B3DCD59"/>
    <w:rsid w:val="6CC338DF"/>
    <w:rsid w:val="6D2240A3"/>
    <w:rsid w:val="6D805468"/>
    <w:rsid w:val="6DC58FA6"/>
    <w:rsid w:val="7707AB57"/>
    <w:rsid w:val="78A37BB8"/>
    <w:rsid w:val="7DAD3BE6"/>
    <w:rsid w:val="7F658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23E42"/>
  <w15:chartTrackingRefBased/>
  <w15:docId w15:val="{98ED9AC6-9776-4270-AD5C-F20E3CEA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C4AB6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404914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04914"/>
    <w:rPr>
      <w:color w:val="605E5C"/>
      <w:shd w:val="clear" w:color="auto" w:fill="E1DFDD"/>
    </w:rPr>
  </w:style>
  <w:style w:type="table" w:styleId="TaulukkoRuudukko">
    <w:name w:val="Table Grid"/>
    <w:basedOn w:val="Normaalitaulukko"/>
    <w:uiPriority w:val="39"/>
    <w:rsid w:val="006B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F09F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F09F9"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sid w:val="00BF09F9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F1EC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F1E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journals.sagepub.com/pb-assets/cmscontent/SCI/Figure_Preparation_of_Blots_and_Gels-1637348269.pdf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arriveguidelines.org/sites/arrive/files/ARRIVE%20Compliance%20Questionnaire%20FINAL.pdf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arriveguidelines.org/sites/arrive/files/ARRIVE%20Compliance%20Questionnaire%20FIN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48903773B0904DB85FD3660BD0DEC0" ma:contentTypeVersion="0" ma:contentTypeDescription="Create a new document." ma:contentTypeScope="" ma:versionID="61df05160287f97f1ae4a95dc4076bf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967b7be50301903c78f9c39c6fd9af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1D2AA3-51EA-462D-BF89-805838AF7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1E04B39-4D3D-4117-BBA6-F7370F68F1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A2BC92-0483-4471-91E7-8E0B810792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54CF2D-711F-4F36-A55F-0BBFF0ADF5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3433</Characters>
  <Application>Microsoft Office Word</Application>
  <DocSecurity>0</DocSecurity>
  <Lines>28</Lines>
  <Paragraphs>7</Paragraphs>
  <ScaleCrop>false</ScaleCrop>
  <Company/>
  <LinksUpToDate>false</LinksUpToDate>
  <CharactersWithSpaces>3849</CharactersWithSpaces>
  <SharedDoc>false</SharedDoc>
  <HLinks>
    <vt:vector size="12" baseType="variant">
      <vt:variant>
        <vt:i4>5505108</vt:i4>
      </vt:variant>
      <vt:variant>
        <vt:i4>3</vt:i4>
      </vt:variant>
      <vt:variant>
        <vt:i4>0</vt:i4>
      </vt:variant>
      <vt:variant>
        <vt:i4>5</vt:i4>
      </vt:variant>
      <vt:variant>
        <vt:lpwstr>https://arriveguidelines.org/sites/arrive/files/ARRIVE Compliance Questionnaire FINAL.pdf</vt:lpwstr>
      </vt:variant>
      <vt:variant>
        <vt:lpwstr/>
      </vt:variant>
      <vt:variant>
        <vt:i4>5505108</vt:i4>
      </vt:variant>
      <vt:variant>
        <vt:i4>0</vt:i4>
      </vt:variant>
      <vt:variant>
        <vt:i4>0</vt:i4>
      </vt:variant>
      <vt:variant>
        <vt:i4>5</vt:i4>
      </vt:variant>
      <vt:variant>
        <vt:lpwstr>https://arriveguidelines.org/sites/arrive/files/ARRIVE Compliance Questionnaire FINA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Ellerton</dc:creator>
  <cp:keywords/>
  <dc:description/>
  <cp:lastModifiedBy>Samuel Palmu</cp:lastModifiedBy>
  <cp:revision>6</cp:revision>
  <dcterms:created xsi:type="dcterms:W3CDTF">2021-11-19T19:45:00Z</dcterms:created>
  <dcterms:modified xsi:type="dcterms:W3CDTF">2023-10-2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48903773B0904DB85FD3660BD0DEC0</vt:lpwstr>
  </property>
</Properties>
</file>